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A5E" w:rsidRDefault="007C5A5E" w:rsidP="007C5A5E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 S</w:t>
      </w:r>
      <w:r w:rsidR="000A7D86">
        <w:rPr>
          <w:rFonts w:ascii="Times New Roman" w:hAnsi="Times New Roman" w:cs="Times New Roman"/>
          <w:b/>
          <w:bCs/>
          <w:color w:val="000000"/>
          <w:kern w:val="0"/>
          <w:szCs w:val="21"/>
        </w:rPr>
        <w:t>8</w:t>
      </w:r>
      <w:bookmarkStart w:id="0" w:name="_GoBack"/>
      <w:bookmarkEnd w:id="0"/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. Gene ontologies for gene families that have expanded number of members on </w:t>
      </w:r>
      <w:r w:rsidRPr="00A44FCA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1"/>
        </w:rPr>
        <w:t>Bemisia tabaci</w:t>
      </w: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branch (</w:t>
      </w:r>
      <w:r w:rsidR="00FE2550" w:rsidRPr="00FE2550"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FDR&lt;0.05, p&lt;=0.000879854368932039</w:t>
      </w: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5"/>
        <w:gridCol w:w="7371"/>
        <w:gridCol w:w="1276"/>
        <w:gridCol w:w="2126"/>
        <w:gridCol w:w="1877"/>
      </w:tblGrid>
      <w:tr w:rsidR="00FE2550" w:rsidRPr="00FE2550" w:rsidTr="00FE2550">
        <w:trPr>
          <w:trHeight w:val="285"/>
        </w:trPr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2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GO descriptio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Number of gene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22857</w:t>
            </w:r>
          </w:p>
        </w:tc>
        <w:tc>
          <w:tcPr>
            <w:tcW w:w="2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ransmembrane transporter activity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04E-142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3824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atalytic activ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8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.35E-12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5506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iron ion bindi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7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97E-13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20037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heme bindi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7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71E-13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9055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electron carrier activ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7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6.72E-13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6705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oxidoreductase activity, acting on paired donors, with incorporation or reduction of molecular oxyge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81E-55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4970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ionotropic glutamate receptor activ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.74E-50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5234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extracellular-glutamate-gated ion channel activ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.74E-50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43169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ation bindi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06E-55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6758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ransferase activity, transferring hexosyl group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42E-38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8234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ysteine-type peptidase activ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98E-14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79E-06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6747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ransferase activity, transferring acyl groups other than amino-acyl group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.16E-13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2289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substrate-specific transmembrane transporter activ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51E-24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42302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structural constituent of cutic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.02E-08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4872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receptor activ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.91E-07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4497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onooxygenase activ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4.42E-14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399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acid phosphatase activ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20E-12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4197</w:t>
            </w:r>
          </w:p>
        </w:tc>
        <w:tc>
          <w:tcPr>
            <w:tcW w:w="2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ysteine-type endopeptidase activit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5975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76E-06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6021</w:t>
            </w:r>
          </w:p>
        </w:tc>
        <w:tc>
          <w:tcPr>
            <w:tcW w:w="2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integral to membran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.78E-12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6020</w:t>
            </w:r>
          </w:p>
        </w:tc>
        <w:tc>
          <w:tcPr>
            <w:tcW w:w="2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embran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47E-10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55085</w:t>
            </w:r>
          </w:p>
        </w:tc>
        <w:tc>
          <w:tcPr>
            <w:tcW w:w="2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ransmembrane transpor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59E-12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55114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oxidation-reduction proces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F14BDB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8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.24E-09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lastRenderedPageBreak/>
              <w:t>GO:0005975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arbohydrate metabolic proces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F14BDB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6.57E-13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8152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F14BDB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8.37E-05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6508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proteolys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F14BDB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92E-05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5074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DNA integr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F14BDB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02E-13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9058</w:t>
            </w:r>
          </w:p>
        </w:tc>
        <w:tc>
          <w:tcPr>
            <w:tcW w:w="2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biosynthetic proces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F14BDB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88E-06</w:t>
            </w:r>
          </w:p>
        </w:tc>
      </w:tr>
      <w:tr w:rsidR="00FE2550" w:rsidRPr="00FE2550" w:rsidTr="00FE2550">
        <w:trPr>
          <w:trHeight w:val="285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50790</w:t>
            </w:r>
          </w:p>
        </w:tc>
        <w:tc>
          <w:tcPr>
            <w:tcW w:w="2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regulation of catalytic activit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2550" w:rsidRDefault="00FE2550" w:rsidP="00FE2550">
            <w:pPr>
              <w:jc w:val="center"/>
              <w:rPr>
                <w:rFonts w:hint="eastAsia"/>
              </w:rPr>
            </w:pPr>
            <w:r w:rsidRPr="00F14BDB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50" w:rsidRPr="00FE2550" w:rsidRDefault="00FE2550" w:rsidP="00FE255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E2550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.59E-08</w:t>
            </w:r>
          </w:p>
        </w:tc>
      </w:tr>
    </w:tbl>
    <w:p w:rsidR="007C5A5E" w:rsidRPr="00A44FCA" w:rsidRDefault="007C5A5E" w:rsidP="007C5A5E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color w:val="000000"/>
          <w:kern w:val="0"/>
          <w:szCs w:val="21"/>
        </w:rPr>
        <w:t>Note: we calculated p-values by Fisher exact test for each GO category. We also corrected P-values by false discovery rate (FDR) considering the multiple testing on all the go terms. Abbreviation: BP (Biological Process), CC (Cellular Component), MF (</w:t>
      </w:r>
      <w:r w:rsidR="006612B7" w:rsidRPr="006612B7">
        <w:rPr>
          <w:rFonts w:ascii="Times New Roman" w:hAnsi="Times New Roman" w:cs="Times New Roman" w:hint="eastAsia"/>
          <w:color w:val="000000"/>
          <w:kern w:val="0"/>
          <w:szCs w:val="21"/>
        </w:rPr>
        <w:t>Molecular Function</w:t>
      </w:r>
      <w:r w:rsidRPr="00A44FCA">
        <w:rPr>
          <w:rFonts w:ascii="Times New Roman" w:hAnsi="Times New Roman" w:cs="Times New Roman"/>
          <w:color w:val="000000"/>
          <w:kern w:val="0"/>
          <w:szCs w:val="21"/>
        </w:rPr>
        <w:t>).</w:t>
      </w:r>
    </w:p>
    <w:p w:rsidR="007C5A5E" w:rsidRPr="00A44FCA" w:rsidRDefault="007C5A5E" w:rsidP="007C5A5E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</w:p>
    <w:p w:rsidR="00DA7F73" w:rsidRPr="007C5A5E" w:rsidRDefault="00DA7F73" w:rsidP="008B01C8">
      <w:pPr>
        <w:rPr>
          <w:rFonts w:hint="eastAsia"/>
          <w:szCs w:val="21"/>
        </w:rPr>
      </w:pPr>
    </w:p>
    <w:sectPr w:rsidR="00DA7F73" w:rsidRPr="007C5A5E" w:rsidSect="008B01C8">
      <w:footerReference w:type="default" r:id="rId8"/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740B" w:rsidRDefault="003C740B" w:rsidP="001D6F99">
      <w:pPr>
        <w:rPr>
          <w:rFonts w:hint="eastAsia"/>
        </w:rPr>
      </w:pPr>
      <w:r>
        <w:separator/>
      </w:r>
    </w:p>
  </w:endnote>
  <w:endnote w:type="continuationSeparator" w:id="0">
    <w:p w:rsidR="003C740B" w:rsidRDefault="003C740B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819" w:rsidRPr="00AE5819" w:rsidRDefault="003F5C09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0A7D86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740B" w:rsidRDefault="003C740B" w:rsidP="001D6F99">
      <w:pPr>
        <w:rPr>
          <w:rFonts w:hint="eastAsia"/>
        </w:rPr>
      </w:pPr>
      <w:r>
        <w:separator/>
      </w:r>
    </w:p>
  </w:footnote>
  <w:footnote w:type="continuationSeparator" w:id="0">
    <w:p w:rsidR="003C740B" w:rsidRDefault="003C740B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3C4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456D"/>
    <w:rsid w:val="00064853"/>
    <w:rsid w:val="00065AA8"/>
    <w:rsid w:val="00065BE1"/>
    <w:rsid w:val="00066F2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A7D86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123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0B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5C09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792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46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7E0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2B7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8E2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08CA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37F1F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A5E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01C8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67EA8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4770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6F50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6FFB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B008BE"/>
    <w:rsid w:val="00B00C66"/>
    <w:rsid w:val="00B00E1C"/>
    <w:rsid w:val="00B014CF"/>
    <w:rsid w:val="00B01CED"/>
    <w:rsid w:val="00B02104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2B2D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D19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266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4A4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BD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9C3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550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1AD48E1-370D-4847-8529-2A715642B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52780-C0EF-4883-8B43-8F11BE768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</cp:lastModifiedBy>
  <cp:revision>19</cp:revision>
  <cp:lastPrinted>2016-01-11T12:21:00Z</cp:lastPrinted>
  <dcterms:created xsi:type="dcterms:W3CDTF">2016-06-20T01:17:00Z</dcterms:created>
  <dcterms:modified xsi:type="dcterms:W3CDTF">2017-12-01T18:08:00Z</dcterms:modified>
</cp:coreProperties>
</file>